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1D17" w:rsidRDefault="003C5164" w:rsidP="00DE18EC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573661" cy="241935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5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0120" cy="24264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DE18EC" w:rsidRDefault="00DE18EC" w:rsidP="00DE18EC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F91C6F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 xml:space="preserve"> Fig. </w:t>
      </w:r>
      <w:r w:rsidR="00B018AE" w:rsidRPr="00B018AE">
        <w:rPr>
          <w:rFonts w:ascii="Times New Roman" w:eastAsia="宋体" w:hAnsi="Times New Roman" w:cs="Times New Roman"/>
          <w:b/>
          <w:sz w:val="24"/>
          <w:szCs w:val="24"/>
        </w:rPr>
        <w:t xml:space="preserve">qPCR (A) and </w:t>
      </w:r>
      <w:r w:rsidR="00F91C6F">
        <w:rPr>
          <w:rFonts w:ascii="Times New Roman" w:eastAsia="宋体" w:hAnsi="Times New Roman" w:cs="Times New Roman"/>
          <w:b/>
          <w:sz w:val="24"/>
          <w:szCs w:val="24"/>
        </w:rPr>
        <w:t>W</w:t>
      </w:r>
      <w:r w:rsidR="00B018AE" w:rsidRPr="00B018AE">
        <w:rPr>
          <w:rFonts w:ascii="Times New Roman" w:eastAsia="宋体" w:hAnsi="Times New Roman" w:cs="Times New Roman"/>
          <w:b/>
          <w:sz w:val="24"/>
          <w:szCs w:val="24"/>
        </w:rPr>
        <w:t>estern blot (B) analysis</w:t>
      </w:r>
      <w:r w:rsidR="00B018AE" w:rsidRPr="00B018AE">
        <w:rPr>
          <w:rFonts w:ascii="Times New Roman" w:hAnsi="Times New Roman" w:cs="Times New Roman"/>
          <w:b/>
          <w:sz w:val="24"/>
          <w:szCs w:val="24"/>
        </w:rPr>
        <w:t xml:space="preserve"> of expression levels of TsASP1 and TsASP2 in ML transfected using TsASP1 siRNA or TsASP2 siRNA.</w:t>
      </w:r>
      <w:r w:rsidR="00B018AE" w:rsidRPr="00B018A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018AE" w:rsidRPr="00584E7B">
        <w:rPr>
          <w:rFonts w:ascii="Times New Roman" w:eastAsia="宋体" w:hAnsi="Times New Roman" w:cs="Times New Roman"/>
          <w:sz w:val="24"/>
          <w:szCs w:val="24"/>
        </w:rPr>
        <w:t>Asterisks indicate a statistically significant difference compared with the control siRNA (*</w:t>
      </w:r>
      <w:r w:rsidR="00B018AE" w:rsidRPr="00584E7B">
        <w:rPr>
          <w:rFonts w:ascii="Times New Roman" w:eastAsia="宋体" w:hAnsi="Times New Roman" w:cs="Times New Roman"/>
          <w:i/>
          <w:sz w:val="24"/>
          <w:szCs w:val="24"/>
        </w:rPr>
        <w:t xml:space="preserve">P </w:t>
      </w:r>
      <w:r w:rsidR="00B018AE" w:rsidRPr="00584E7B">
        <w:rPr>
          <w:rFonts w:ascii="Times New Roman" w:eastAsia="宋体" w:hAnsi="Times New Roman" w:cs="Times New Roman"/>
          <w:sz w:val="24"/>
          <w:szCs w:val="24"/>
        </w:rPr>
        <w:t>&lt; 0.05).</w:t>
      </w:r>
    </w:p>
    <w:p w:rsidR="00D426DB" w:rsidRDefault="00D426DB" w:rsidP="00DE18EC">
      <w:pPr>
        <w:rPr>
          <w:rFonts w:ascii="Times New Roman" w:hAnsi="Times New Roman" w:cs="Times New Roman"/>
          <w:sz w:val="24"/>
          <w:szCs w:val="24"/>
        </w:rPr>
      </w:pPr>
    </w:p>
    <w:sectPr w:rsidR="00D426DB" w:rsidSect="005D1CDD"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563D9" w:rsidRDefault="009563D9" w:rsidP="00FE2DCD">
      <w:r>
        <w:separator/>
      </w:r>
    </w:p>
  </w:endnote>
  <w:endnote w:type="continuationSeparator" w:id="0">
    <w:p w:rsidR="009563D9" w:rsidRDefault="009563D9" w:rsidP="00FE2D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563D9" w:rsidRDefault="009563D9" w:rsidP="00FE2DCD">
      <w:r>
        <w:separator/>
      </w:r>
    </w:p>
  </w:footnote>
  <w:footnote w:type="continuationSeparator" w:id="0">
    <w:p w:rsidR="009563D9" w:rsidRDefault="009563D9" w:rsidP="00FE2D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17725"/>
    <w:rsid w:val="00006B75"/>
    <w:rsid w:val="00050A56"/>
    <w:rsid w:val="00093E3D"/>
    <w:rsid w:val="000B473F"/>
    <w:rsid w:val="003A7B95"/>
    <w:rsid w:val="003C5164"/>
    <w:rsid w:val="00576A6A"/>
    <w:rsid w:val="005D1CDD"/>
    <w:rsid w:val="006F69B1"/>
    <w:rsid w:val="00713282"/>
    <w:rsid w:val="007273B2"/>
    <w:rsid w:val="00771CD9"/>
    <w:rsid w:val="008E6F4C"/>
    <w:rsid w:val="009563D9"/>
    <w:rsid w:val="00A17725"/>
    <w:rsid w:val="00A46365"/>
    <w:rsid w:val="00A92773"/>
    <w:rsid w:val="00B018AE"/>
    <w:rsid w:val="00B51D17"/>
    <w:rsid w:val="00CF608E"/>
    <w:rsid w:val="00D426DB"/>
    <w:rsid w:val="00D729D6"/>
    <w:rsid w:val="00DE18EC"/>
    <w:rsid w:val="00E55604"/>
    <w:rsid w:val="00F41B35"/>
    <w:rsid w:val="00F74101"/>
    <w:rsid w:val="00F842CB"/>
    <w:rsid w:val="00F91C6F"/>
    <w:rsid w:val="00FB0D86"/>
    <w:rsid w:val="00FE2DCD"/>
    <w:rsid w:val="00FF29A0"/>
    <w:rsid w:val="00FF3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FE0DDEA-5939-477F-A7F5-04ADE54B8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2D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2DC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2D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2D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2</Characters>
  <Application>Microsoft Office Word</Application>
  <DocSecurity>0</DocSecurity>
  <Lines>1</Lines>
  <Paragraphs>1</Paragraphs>
  <ScaleCrop>false</ScaleCrop>
  <Company>微软用户</Company>
  <LinksUpToDate>false</LinksUpToDate>
  <CharactersWithSpaces>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ang zq</cp:lastModifiedBy>
  <cp:revision>3</cp:revision>
  <dcterms:created xsi:type="dcterms:W3CDTF">2020-04-13T02:37:00Z</dcterms:created>
  <dcterms:modified xsi:type="dcterms:W3CDTF">2020-04-13T02:37:00Z</dcterms:modified>
</cp:coreProperties>
</file>